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6C3" w:rsidRDefault="00A82B30" w:rsidP="00A82B30">
      <w:r w:rsidRPr="00A82B30">
        <w:rPr>
          <w:b/>
        </w:rPr>
        <w:t>Supple</w:t>
      </w:r>
      <w:r w:rsidR="00E51A27">
        <w:rPr>
          <w:b/>
        </w:rPr>
        <w:t>mentar</w:t>
      </w:r>
      <w:r w:rsidRPr="00A82B30">
        <w:rPr>
          <w:b/>
        </w:rPr>
        <w:t xml:space="preserve">y </w:t>
      </w:r>
      <w:r w:rsidR="00523AF9">
        <w:rPr>
          <w:b/>
        </w:rPr>
        <w:t>File</w:t>
      </w:r>
      <w:r w:rsidRPr="00A82B30">
        <w:rPr>
          <w:b/>
        </w:rPr>
        <w:t xml:space="preserve"> </w:t>
      </w:r>
      <w:r w:rsidR="00506F2E">
        <w:rPr>
          <w:b/>
        </w:rPr>
        <w:t>S</w:t>
      </w:r>
      <w:r w:rsidR="00523AF9">
        <w:rPr>
          <w:b/>
        </w:rPr>
        <w:t>2</w:t>
      </w:r>
      <w:bookmarkStart w:id="0" w:name="_GoBack"/>
      <w:bookmarkEnd w:id="0"/>
      <w:r w:rsidRPr="00A82B30">
        <w:rPr>
          <w:b/>
        </w:rPr>
        <w:t>.</w:t>
      </w:r>
      <w:r>
        <w:t xml:space="preserve"> Statistic of small-RNA sequencing of extracellular vesicle isolated from </w:t>
      </w:r>
      <w:r w:rsidR="009916C3">
        <w:t>Uterine Liquid</w:t>
      </w:r>
      <w:r>
        <w:t xml:space="preserve"> (</w:t>
      </w:r>
      <w:r w:rsidR="009916C3">
        <w:t>UL</w:t>
      </w:r>
      <w:r>
        <w:t>) collected in the Winter (W) and Summer (S) seas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0"/>
        <w:gridCol w:w="2184"/>
        <w:gridCol w:w="3112"/>
        <w:gridCol w:w="2442"/>
      </w:tblGrid>
      <w:tr w:rsidR="009916C3" w:rsidRPr="009916C3" w:rsidTr="009916C3">
        <w:trPr>
          <w:trHeight w:val="288"/>
        </w:trPr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 reads</w:t>
            </w:r>
          </w:p>
        </w:tc>
        <w:tc>
          <w:tcPr>
            <w:tcW w:w="1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C-passed reads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RNA reads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W1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8688143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8146349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352314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W2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9508096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5933376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2954327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W3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2108229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0047905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5825029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W4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69892264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66692195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694170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W5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76350694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75386187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8399295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W6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29577037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28702593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613675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W7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36216685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35181771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49298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W8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68080651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64241602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5473773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W9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22364832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21652588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99577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W10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37150879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35963171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027149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S1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2338598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0583186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8029135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S2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6592217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4856190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609927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S3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66654665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65280207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26645422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S4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77449214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74972429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5737785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S5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54320561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52848502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8913999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S6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33083943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31858684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8158982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S7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6061009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3989914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6515635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S8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30915705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29859168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9576784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S9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0271695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38077859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10590698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UL-S10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61060000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59170520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5865474</w:t>
            </w:r>
          </w:p>
        </w:tc>
      </w:tr>
      <w:tr w:rsidR="009916C3" w:rsidRPr="009916C3" w:rsidTr="009916C3">
        <w:trPr>
          <w:trHeight w:val="288"/>
        </w:trPr>
        <w:tc>
          <w:tcPr>
            <w:tcW w:w="9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Average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.74E+07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4.57E+07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6C3" w:rsidRPr="009916C3" w:rsidRDefault="009916C3" w:rsidP="00991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916C3">
              <w:rPr>
                <w:rFonts w:ascii="Calibri" w:eastAsia="Times New Roman" w:hAnsi="Calibri" w:cs="Calibri"/>
                <w:color w:val="000000"/>
                <w:lang w:val="en-US"/>
              </w:rPr>
              <w:t>9.97E+06</w:t>
            </w:r>
          </w:p>
        </w:tc>
      </w:tr>
    </w:tbl>
    <w:p w:rsidR="009916C3" w:rsidRDefault="009916C3" w:rsidP="00A82B30"/>
    <w:p w:rsidR="00CD01A1" w:rsidRDefault="00CD01A1" w:rsidP="00A82B30"/>
    <w:p w:rsidR="00CD01A1" w:rsidRDefault="00CD01A1" w:rsidP="00A82B30"/>
    <w:p w:rsidR="00A82B30" w:rsidRDefault="00A82B30" w:rsidP="00A82B30"/>
    <w:p w:rsidR="00A82B30" w:rsidRDefault="00A82B30" w:rsidP="00A82B30"/>
    <w:sectPr w:rsidR="00A82B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B30"/>
    <w:rsid w:val="00506F2E"/>
    <w:rsid w:val="00523AF9"/>
    <w:rsid w:val="0063711F"/>
    <w:rsid w:val="009916C3"/>
    <w:rsid w:val="00A82B30"/>
    <w:rsid w:val="00CD01A1"/>
    <w:rsid w:val="00E5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3607A"/>
  <w15:chartTrackingRefBased/>
  <w15:docId w15:val="{2CB0AF26-B15C-4405-ABE3-CC80F5C6A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7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capraemanuele@yahoo.it</cp:lastModifiedBy>
  <cp:revision>6</cp:revision>
  <dcterms:created xsi:type="dcterms:W3CDTF">2025-04-09T10:02:00Z</dcterms:created>
  <dcterms:modified xsi:type="dcterms:W3CDTF">2026-04-23T09:43:00Z</dcterms:modified>
</cp:coreProperties>
</file>